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9F1A9" w14:textId="7E9FA603" w:rsidR="009D0DEF" w:rsidRPr="00612DAC" w:rsidRDefault="009D0DEF" w:rsidP="009D0DEF">
      <w:pPr>
        <w:spacing w:line="32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612DAC">
        <w:rPr>
          <w:rFonts w:ascii="Times New Roman" w:hAnsi="Times New Roman" w:cs="Times New Roman"/>
          <w:b/>
          <w:bCs/>
          <w:sz w:val="20"/>
          <w:szCs w:val="20"/>
        </w:rPr>
        <w:t>Additional files</w:t>
      </w:r>
    </w:p>
    <w:p w14:paraId="68B078D4" w14:textId="2224C37A" w:rsidR="00B92030" w:rsidRPr="00612DAC" w:rsidRDefault="00B92030" w:rsidP="009D0DEF">
      <w:pPr>
        <w:spacing w:line="320" w:lineRule="exact"/>
        <w:rPr>
          <w:rFonts w:ascii="Times New Roman" w:hAnsi="Times New Roman" w:cs="Times New Roman"/>
          <w:sz w:val="20"/>
          <w:szCs w:val="20"/>
        </w:rPr>
      </w:pPr>
    </w:p>
    <w:p w14:paraId="04DB9478" w14:textId="35AE775A" w:rsidR="007F6676" w:rsidRPr="00612DAC" w:rsidRDefault="007F6676" w:rsidP="007F747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12DAC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="007107E2" w:rsidRPr="00612DA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12DA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12DAC">
        <w:rPr>
          <w:rFonts w:ascii="Times New Roman" w:hAnsi="Times New Roman" w:cs="Times New Roman"/>
          <w:sz w:val="20"/>
          <w:szCs w:val="20"/>
        </w:rPr>
        <w:t xml:space="preserve"> </w:t>
      </w:r>
      <w:r w:rsidR="00CF50AC" w:rsidRPr="00612DAC">
        <w:rPr>
          <w:rFonts w:ascii="Times New Roman" w:hAnsi="Times New Roman" w:cs="Times New Roman"/>
          <w:sz w:val="20"/>
          <w:szCs w:val="20"/>
        </w:rPr>
        <w:t xml:space="preserve">Characteristics of patients with </w:t>
      </w:r>
      <w:r w:rsidR="007013B0" w:rsidRPr="00612DAC">
        <w:rPr>
          <w:rFonts w:ascii="Times New Roman" w:hAnsi="Times New Roman" w:cs="Times New Roman"/>
          <w:sz w:val="20"/>
          <w:szCs w:val="20"/>
        </w:rPr>
        <w:t xml:space="preserve">CT </w:t>
      </w:r>
      <w:r w:rsidR="00CF50AC" w:rsidRPr="00612DAC">
        <w:rPr>
          <w:rFonts w:ascii="Times New Roman" w:hAnsi="Times New Roman" w:cs="Times New Roman"/>
          <w:sz w:val="20"/>
          <w:szCs w:val="20"/>
        </w:rPr>
        <w:t xml:space="preserve">findings </w:t>
      </w:r>
      <w:r w:rsidR="007013B0" w:rsidRPr="00612DAC">
        <w:rPr>
          <w:rFonts w:ascii="Times New Roman" w:hAnsi="Times New Roman" w:cs="Times New Roman"/>
          <w:sz w:val="20"/>
          <w:szCs w:val="20"/>
        </w:rPr>
        <w:t xml:space="preserve">regarding the </w:t>
      </w:r>
      <w:r w:rsidR="00AA71A0" w:rsidRPr="00612DAC">
        <w:rPr>
          <w:rFonts w:ascii="Times New Roman" w:hAnsi="Times New Roman" w:cs="Times New Roman"/>
          <w:sz w:val="20"/>
          <w:szCs w:val="20"/>
        </w:rPr>
        <w:t>cause</w:t>
      </w:r>
      <w:r w:rsidR="00CF50AC" w:rsidRPr="00612DAC">
        <w:rPr>
          <w:rFonts w:ascii="Times New Roman" w:hAnsi="Times New Roman" w:cs="Times New Roman"/>
          <w:sz w:val="20"/>
          <w:szCs w:val="20"/>
        </w:rPr>
        <w:t xml:space="preserve"> of fever</w:t>
      </w:r>
    </w:p>
    <w:tbl>
      <w:tblPr>
        <w:tblStyle w:val="af0"/>
        <w:tblW w:w="101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067"/>
        <w:gridCol w:w="3119"/>
      </w:tblGrid>
      <w:tr w:rsidR="00CF50AC" w:rsidRPr="00612DAC" w14:paraId="67EB79D7" w14:textId="77777777" w:rsidTr="00EF52F2">
        <w:trPr>
          <w:trHeight w:val="336"/>
        </w:trPr>
        <w:tc>
          <w:tcPr>
            <w:tcW w:w="4962" w:type="dxa"/>
            <w:tcBorders>
              <w:top w:val="single" w:sz="4" w:space="0" w:color="auto"/>
              <w:bottom w:val="double" w:sz="4" w:space="0" w:color="auto"/>
            </w:tcBorders>
          </w:tcPr>
          <w:p w14:paraId="1309045A" w14:textId="77777777" w:rsidR="00CF50AC" w:rsidRPr="00612DAC" w:rsidRDefault="00CF50AC" w:rsidP="00EF52F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06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</w:tcPr>
          <w:p w14:paraId="6FEC790E" w14:textId="012579F0" w:rsidR="00CF50AC" w:rsidRPr="00612DAC" w:rsidRDefault="006C431E" w:rsidP="00E1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 f</w:t>
            </w:r>
            <w:r w:rsidR="00CF50AC" w:rsidRPr="0061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ng </w:t>
            </w:r>
          </w:p>
        </w:tc>
        <w:tc>
          <w:tcPr>
            <w:tcW w:w="3119" w:type="dxa"/>
            <w:tcBorders>
              <w:top w:val="single" w:sz="4" w:space="0" w:color="auto"/>
              <w:bottom w:val="double" w:sz="4" w:space="0" w:color="auto"/>
            </w:tcBorders>
          </w:tcPr>
          <w:p w14:paraId="7DF05F76" w14:textId="18F905D3" w:rsidR="00CF50AC" w:rsidRPr="00612DAC" w:rsidRDefault="006C431E" w:rsidP="00E139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-related CT f</w:t>
            </w:r>
            <w:r w:rsidR="00CF50AC" w:rsidRPr="00612D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ing</w:t>
            </w:r>
          </w:p>
        </w:tc>
      </w:tr>
      <w:tr w:rsidR="00CF50AC" w:rsidRPr="00612DAC" w14:paraId="65ED2CE1" w14:textId="77777777" w:rsidTr="00EF52F2">
        <w:trPr>
          <w:trHeight w:val="336"/>
        </w:trPr>
        <w:tc>
          <w:tcPr>
            <w:tcW w:w="4962" w:type="dxa"/>
            <w:tcBorders>
              <w:top w:val="double" w:sz="4" w:space="0" w:color="auto"/>
            </w:tcBorders>
          </w:tcPr>
          <w:p w14:paraId="4FAE200B" w14:textId="77777777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67" w:type="dxa"/>
            <w:tcBorders>
              <w:top w:val="double" w:sz="4" w:space="0" w:color="auto"/>
            </w:tcBorders>
            <w:shd w:val="clear" w:color="auto" w:fill="auto"/>
          </w:tcPr>
          <w:p w14:paraId="174B3C42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14:paraId="38D69346" w14:textId="16B8EA4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232CE" w:rsidRPr="00612DAC" w14:paraId="3ABDFC1A" w14:textId="77777777" w:rsidTr="00EF52F2">
        <w:trPr>
          <w:trHeight w:val="344"/>
        </w:trPr>
        <w:tc>
          <w:tcPr>
            <w:tcW w:w="4962" w:type="dxa"/>
          </w:tcPr>
          <w:p w14:paraId="56DFA8B3" w14:textId="77777777" w:rsidR="00C232CE" w:rsidRPr="00612DAC" w:rsidRDefault="00C232CE" w:rsidP="00C23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67" w:type="dxa"/>
            <w:shd w:val="clear" w:color="auto" w:fill="auto"/>
          </w:tcPr>
          <w:p w14:paraId="0BDEB680" w14:textId="5A9D94A0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71 (IQR, 55.75-77.0)</w:t>
            </w:r>
          </w:p>
        </w:tc>
        <w:tc>
          <w:tcPr>
            <w:tcW w:w="3119" w:type="dxa"/>
          </w:tcPr>
          <w:p w14:paraId="20DE15DA" w14:textId="6A5BA7D9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71 (IQR 56-77)</w:t>
            </w:r>
          </w:p>
        </w:tc>
      </w:tr>
      <w:tr w:rsidR="00C232CE" w:rsidRPr="00612DAC" w14:paraId="49225169" w14:textId="77777777" w:rsidTr="00EF52F2">
        <w:trPr>
          <w:trHeight w:val="336"/>
        </w:trPr>
        <w:tc>
          <w:tcPr>
            <w:tcW w:w="4962" w:type="dxa"/>
          </w:tcPr>
          <w:p w14:paraId="257D533B" w14:textId="77777777" w:rsidR="00C232CE" w:rsidRPr="00612DAC" w:rsidRDefault="00C232CE" w:rsidP="00C23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Male, sex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768669B" w14:textId="594314FC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82 (71.9%)</w:t>
            </w:r>
          </w:p>
        </w:tc>
        <w:tc>
          <w:tcPr>
            <w:tcW w:w="3119" w:type="dxa"/>
          </w:tcPr>
          <w:p w14:paraId="2A9C9FCC" w14:textId="228EB736" w:rsidR="00C232CE" w:rsidRPr="00612DAC" w:rsidRDefault="00C232CE" w:rsidP="00C232CE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9 (69.7%)</w:t>
            </w:r>
          </w:p>
        </w:tc>
      </w:tr>
      <w:tr w:rsidR="00C232CE" w:rsidRPr="00612DAC" w14:paraId="2DE519B7" w14:textId="77777777" w:rsidTr="00EF52F2">
        <w:trPr>
          <w:trHeight w:val="336"/>
        </w:trPr>
        <w:tc>
          <w:tcPr>
            <w:tcW w:w="4962" w:type="dxa"/>
          </w:tcPr>
          <w:p w14:paraId="4499F7AB" w14:textId="77777777" w:rsidR="00C232CE" w:rsidRPr="00612DAC" w:rsidRDefault="00C232CE" w:rsidP="00C23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CRP (mg/dL)</w:t>
            </w:r>
          </w:p>
        </w:tc>
        <w:tc>
          <w:tcPr>
            <w:tcW w:w="2067" w:type="dxa"/>
            <w:shd w:val="clear" w:color="auto" w:fill="auto"/>
          </w:tcPr>
          <w:p w14:paraId="01707B3F" w14:textId="7D88E9A0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6.75 (IQR, 3.25-12.75)</w:t>
            </w:r>
          </w:p>
        </w:tc>
        <w:tc>
          <w:tcPr>
            <w:tcW w:w="3119" w:type="dxa"/>
          </w:tcPr>
          <w:p w14:paraId="21607E09" w14:textId="0877966A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6.2 (IQR 3.1-12.6)</w:t>
            </w:r>
          </w:p>
        </w:tc>
      </w:tr>
      <w:tr w:rsidR="00C232CE" w:rsidRPr="00612DAC" w14:paraId="68668577" w14:textId="77777777" w:rsidTr="00EF52F2">
        <w:trPr>
          <w:trHeight w:val="336"/>
        </w:trPr>
        <w:tc>
          <w:tcPr>
            <w:tcW w:w="4962" w:type="dxa"/>
          </w:tcPr>
          <w:p w14:paraId="49185CE5" w14:textId="16F3F35B" w:rsidR="00C232CE" w:rsidRPr="00612DAC" w:rsidRDefault="00C232CE" w:rsidP="00C23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WBC count (× 10</w:t>
            </w:r>
            <w:r w:rsidRPr="00612D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/µL)</w:t>
            </w:r>
          </w:p>
        </w:tc>
        <w:tc>
          <w:tcPr>
            <w:tcW w:w="2067" w:type="dxa"/>
            <w:shd w:val="clear" w:color="auto" w:fill="auto"/>
          </w:tcPr>
          <w:p w14:paraId="7D5479F5" w14:textId="6ED21A93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7.95 (IQR, 4.45-12.3)</w:t>
            </w:r>
          </w:p>
        </w:tc>
        <w:tc>
          <w:tcPr>
            <w:tcW w:w="3119" w:type="dxa"/>
          </w:tcPr>
          <w:p w14:paraId="7A55E9BA" w14:textId="0D5270D7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7.9 (IQR 4.3-12.3)</w:t>
            </w:r>
          </w:p>
        </w:tc>
      </w:tr>
      <w:tr w:rsidR="00C232CE" w:rsidRPr="00612DAC" w14:paraId="3AAFA49B" w14:textId="77777777" w:rsidTr="00EF52F2">
        <w:trPr>
          <w:trHeight w:val="344"/>
        </w:trPr>
        <w:tc>
          <w:tcPr>
            <w:tcW w:w="4962" w:type="dxa"/>
          </w:tcPr>
          <w:p w14:paraId="401B14D3" w14:textId="77777777" w:rsidR="00C232CE" w:rsidRPr="00612DAC" w:rsidRDefault="00C232CE" w:rsidP="00C232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Creatinine (mg/dL)</w:t>
            </w:r>
          </w:p>
        </w:tc>
        <w:tc>
          <w:tcPr>
            <w:tcW w:w="2067" w:type="dxa"/>
            <w:shd w:val="clear" w:color="auto" w:fill="auto"/>
          </w:tcPr>
          <w:p w14:paraId="53B378B8" w14:textId="2EBFB043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0.87 (IQR, 0.61-1.39)</w:t>
            </w:r>
          </w:p>
        </w:tc>
        <w:tc>
          <w:tcPr>
            <w:tcW w:w="3119" w:type="dxa"/>
          </w:tcPr>
          <w:p w14:paraId="59408C93" w14:textId="0AD9D11C" w:rsidR="00C232CE" w:rsidRPr="00612DAC" w:rsidRDefault="00C232CE" w:rsidP="00C232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0.87 (IQR 0.59-1.38)</w:t>
            </w:r>
          </w:p>
        </w:tc>
      </w:tr>
      <w:tr w:rsidR="00CF50AC" w:rsidRPr="00612DAC" w14:paraId="3D0200CE" w14:textId="77777777" w:rsidTr="00EF52F2">
        <w:trPr>
          <w:trHeight w:val="336"/>
        </w:trPr>
        <w:tc>
          <w:tcPr>
            <w:tcW w:w="4962" w:type="dxa"/>
          </w:tcPr>
          <w:p w14:paraId="7F4AA2C0" w14:textId="27CBB13E" w:rsidR="00CF50AC" w:rsidRPr="00612DAC" w:rsidRDefault="00A01F69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CF50AC" w:rsidRPr="00612DAC"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  <w:proofErr w:type="spellEnd"/>
            <w:r w:rsidR="00CF50AC"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 score </w:t>
            </w:r>
            <w:r w:rsidR="00CF50AC" w:rsidRPr="00612DAC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>≧</w:t>
            </w:r>
            <w:r w:rsidR="00CF50AC"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422D8BC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30 (27.3%)</w:t>
            </w:r>
          </w:p>
        </w:tc>
        <w:tc>
          <w:tcPr>
            <w:tcW w:w="3119" w:type="dxa"/>
          </w:tcPr>
          <w:p w14:paraId="5625C32E" w14:textId="4BDEA276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6 (27.4%)</w:t>
            </w:r>
          </w:p>
        </w:tc>
      </w:tr>
      <w:tr w:rsidR="00CF50AC" w:rsidRPr="00612DAC" w14:paraId="70ED9726" w14:textId="77777777" w:rsidTr="00EF52F2">
        <w:trPr>
          <w:trHeight w:val="336"/>
        </w:trPr>
        <w:tc>
          <w:tcPr>
            <w:tcW w:w="4962" w:type="dxa"/>
          </w:tcPr>
          <w:p w14:paraId="10E5C138" w14:textId="77777777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Ward, ICU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8F86D3D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3119" w:type="dxa"/>
          </w:tcPr>
          <w:p w14:paraId="655AC323" w14:textId="296D5F1F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2.0%)</w:t>
            </w:r>
          </w:p>
        </w:tc>
      </w:tr>
      <w:tr w:rsidR="00CF50AC" w:rsidRPr="00612DAC" w14:paraId="5CBFB478" w14:textId="77777777" w:rsidTr="00EF52F2">
        <w:trPr>
          <w:trHeight w:val="336"/>
        </w:trPr>
        <w:tc>
          <w:tcPr>
            <w:tcW w:w="4962" w:type="dxa"/>
          </w:tcPr>
          <w:p w14:paraId="65CC8450" w14:textId="4C5B606E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Immunocompromised </w:t>
            </w:r>
            <w:proofErr w:type="spellStart"/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conditions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67" w:type="dxa"/>
            <w:shd w:val="clear" w:color="auto" w:fill="auto"/>
            <w:vAlign w:val="center"/>
          </w:tcPr>
          <w:p w14:paraId="0E22A200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0 (52.6%)</w:t>
            </w:r>
          </w:p>
        </w:tc>
        <w:tc>
          <w:tcPr>
            <w:tcW w:w="3119" w:type="dxa"/>
          </w:tcPr>
          <w:p w14:paraId="365082CD" w14:textId="370B5F43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0 (50.5%)</w:t>
            </w:r>
          </w:p>
        </w:tc>
      </w:tr>
      <w:tr w:rsidR="00CF50AC" w:rsidRPr="00612DAC" w14:paraId="683C1D9C" w14:textId="77777777" w:rsidTr="00EF52F2">
        <w:trPr>
          <w:trHeight w:val="336"/>
        </w:trPr>
        <w:tc>
          <w:tcPr>
            <w:tcW w:w="4962" w:type="dxa"/>
          </w:tcPr>
          <w:p w14:paraId="417B51DC" w14:textId="688F2BAF" w:rsidR="00CF50AC" w:rsidRPr="00612DAC" w:rsidRDefault="00CF50AC" w:rsidP="00EF52F2">
            <w:pPr>
              <w:ind w:firstLine="320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B777062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4 (3.5%)</w:t>
            </w:r>
          </w:p>
        </w:tc>
        <w:tc>
          <w:tcPr>
            <w:tcW w:w="3119" w:type="dxa"/>
          </w:tcPr>
          <w:p w14:paraId="039278B5" w14:textId="6EF5A81F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3 (3.0%)</w:t>
            </w:r>
          </w:p>
        </w:tc>
      </w:tr>
      <w:tr w:rsidR="00CF50AC" w:rsidRPr="00612DAC" w14:paraId="3D4EAADC" w14:textId="77777777" w:rsidTr="00EF52F2">
        <w:trPr>
          <w:trHeight w:val="336"/>
        </w:trPr>
        <w:tc>
          <w:tcPr>
            <w:tcW w:w="4962" w:type="dxa"/>
          </w:tcPr>
          <w:p w14:paraId="6548D844" w14:textId="26CF4C98" w:rsidR="00CF50AC" w:rsidRPr="00612DAC" w:rsidRDefault="00CF50AC" w:rsidP="00EF52F2">
            <w:pPr>
              <w:ind w:firstLine="320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Anticancer 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rug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43B5971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36 (31.6%)</w:t>
            </w:r>
          </w:p>
        </w:tc>
        <w:tc>
          <w:tcPr>
            <w:tcW w:w="3119" w:type="dxa"/>
          </w:tcPr>
          <w:p w14:paraId="581BE343" w14:textId="3A4F7C99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9 (29.3%)</w:t>
            </w:r>
          </w:p>
        </w:tc>
      </w:tr>
      <w:tr w:rsidR="00CF50AC" w:rsidRPr="00612DAC" w14:paraId="5770D354" w14:textId="77777777" w:rsidTr="00EF52F2">
        <w:trPr>
          <w:trHeight w:val="336"/>
        </w:trPr>
        <w:tc>
          <w:tcPr>
            <w:tcW w:w="4962" w:type="dxa"/>
          </w:tcPr>
          <w:p w14:paraId="0DFD8E5F" w14:textId="79BA253A" w:rsidR="00CF50AC" w:rsidRPr="00612DAC" w:rsidRDefault="00CF50AC" w:rsidP="00EF52F2">
            <w:pPr>
              <w:ind w:firstLine="320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Steroid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1B3BFDB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0 (17.7%)</w:t>
            </w:r>
          </w:p>
        </w:tc>
        <w:tc>
          <w:tcPr>
            <w:tcW w:w="3119" w:type="dxa"/>
          </w:tcPr>
          <w:p w14:paraId="7CDDA12B" w14:textId="0DFC27D0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9 (19.2%)</w:t>
            </w:r>
          </w:p>
        </w:tc>
      </w:tr>
      <w:tr w:rsidR="00CF50AC" w:rsidRPr="00612DAC" w14:paraId="137AC0AA" w14:textId="77777777" w:rsidTr="00EF52F2">
        <w:trPr>
          <w:trHeight w:val="336"/>
        </w:trPr>
        <w:tc>
          <w:tcPr>
            <w:tcW w:w="4962" w:type="dxa"/>
          </w:tcPr>
          <w:p w14:paraId="1E682345" w14:textId="45DC076C" w:rsidR="00CF50AC" w:rsidRPr="00612DAC" w:rsidRDefault="00CF50AC" w:rsidP="00EF52F2">
            <w:pPr>
              <w:ind w:firstLine="320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Immunosuppressive </w:t>
            </w:r>
            <w:proofErr w:type="spellStart"/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67" w:type="dxa"/>
            <w:shd w:val="clear" w:color="auto" w:fill="auto"/>
            <w:vAlign w:val="center"/>
          </w:tcPr>
          <w:p w14:paraId="406DD6F0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30 (26.3%)</w:t>
            </w:r>
          </w:p>
        </w:tc>
        <w:tc>
          <w:tcPr>
            <w:tcW w:w="3119" w:type="dxa"/>
          </w:tcPr>
          <w:p w14:paraId="1C5EAC5A" w14:textId="327134D1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9 (29.3%)</w:t>
            </w:r>
          </w:p>
        </w:tc>
      </w:tr>
      <w:tr w:rsidR="00CF50AC" w:rsidRPr="00612DAC" w14:paraId="627CC3B3" w14:textId="77777777" w:rsidTr="00EF52F2">
        <w:trPr>
          <w:trHeight w:val="336"/>
        </w:trPr>
        <w:tc>
          <w:tcPr>
            <w:tcW w:w="4962" w:type="dxa"/>
          </w:tcPr>
          <w:p w14:paraId="673DF65F" w14:textId="2515847E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Diabetes </w:t>
            </w:r>
            <w:r w:rsidR="0060038F" w:rsidRPr="00612DA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ellitus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56EB93A5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2 (19.3%)</w:t>
            </w:r>
          </w:p>
        </w:tc>
        <w:tc>
          <w:tcPr>
            <w:tcW w:w="3119" w:type="dxa"/>
          </w:tcPr>
          <w:p w14:paraId="56ABBE49" w14:textId="0ED2CA26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9 (19.2%)</w:t>
            </w:r>
          </w:p>
        </w:tc>
      </w:tr>
      <w:tr w:rsidR="00CF50AC" w:rsidRPr="00612DAC" w14:paraId="6D8A3D0C" w14:textId="77777777" w:rsidTr="00EF52F2">
        <w:trPr>
          <w:trHeight w:val="336"/>
        </w:trPr>
        <w:tc>
          <w:tcPr>
            <w:tcW w:w="4962" w:type="dxa"/>
          </w:tcPr>
          <w:p w14:paraId="676C8823" w14:textId="77777777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Use of contrast agent in C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28FF2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6 (57.9%)</w:t>
            </w:r>
          </w:p>
        </w:tc>
        <w:tc>
          <w:tcPr>
            <w:tcW w:w="3119" w:type="dxa"/>
          </w:tcPr>
          <w:p w14:paraId="1415B3E4" w14:textId="7251412F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7 (57.6%)</w:t>
            </w:r>
          </w:p>
        </w:tc>
      </w:tr>
      <w:tr w:rsidR="00CF50AC" w:rsidRPr="00612DAC" w14:paraId="57FAE38A" w14:textId="77777777" w:rsidTr="00EF52F2">
        <w:trPr>
          <w:trHeight w:val="336"/>
        </w:trPr>
        <w:tc>
          <w:tcPr>
            <w:tcW w:w="4962" w:type="dxa"/>
          </w:tcPr>
          <w:p w14:paraId="6B54D723" w14:textId="2CEFCDCC" w:rsidR="00CF50AC" w:rsidRPr="00612DAC" w:rsidRDefault="00CF50AC" w:rsidP="00E139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Presence of 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an </w:t>
            </w: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attending physicians’ estimation 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regarding </w:t>
            </w: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 xml:space="preserve">an infection before the CT </w:t>
            </w:r>
            <w:proofErr w:type="spellStart"/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scan</w:t>
            </w:r>
            <w:r w:rsidR="007013B0" w:rsidRPr="00612DA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67" w:type="dxa"/>
            <w:shd w:val="clear" w:color="auto" w:fill="auto"/>
            <w:vAlign w:val="center"/>
          </w:tcPr>
          <w:p w14:paraId="779B9B45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3 (57.3%)</w:t>
            </w:r>
          </w:p>
        </w:tc>
        <w:tc>
          <w:tcPr>
            <w:tcW w:w="3119" w:type="dxa"/>
          </w:tcPr>
          <w:p w14:paraId="48F2DF9C" w14:textId="3A2B8FF9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3 (55.8%)</w:t>
            </w:r>
          </w:p>
        </w:tc>
      </w:tr>
      <w:tr w:rsidR="00CF50AC" w:rsidRPr="00612DAC" w14:paraId="566E05C4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16E0" w14:textId="77777777" w:rsidR="00CF50AC" w:rsidRPr="00612DAC" w:rsidRDefault="00CF50AC" w:rsidP="00E13956">
            <w:pPr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Department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867F" w14:textId="77777777" w:rsidR="00CF50AC" w:rsidRPr="00612DAC" w:rsidRDefault="00CF50AC" w:rsidP="00E1395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</w:tcPr>
          <w:p w14:paraId="4D81A48A" w14:textId="77777777" w:rsidR="00CF50AC" w:rsidRPr="00612DAC" w:rsidRDefault="00CF50AC" w:rsidP="00E139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E71" w:rsidRPr="00612DAC" w14:paraId="42919D3C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523C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Hemat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F8757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1 (18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7C949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0 (20.2%)</w:t>
            </w:r>
          </w:p>
        </w:tc>
      </w:tr>
      <w:tr w:rsidR="00CF50AC" w:rsidRPr="00612DAC" w14:paraId="1456BAD3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1C8C" w14:textId="77777777" w:rsidR="00CF50AC" w:rsidRPr="00612DAC" w:rsidRDefault="00CF50AC" w:rsidP="00EF52F2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Lower Digestive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BB981" w14:textId="77777777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5 (13.2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EBA2E" w14:textId="1B5113A8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1 (11.1%)</w:t>
            </w:r>
          </w:p>
        </w:tc>
      </w:tr>
      <w:tr w:rsidR="00BC2E71" w:rsidRPr="00612DAC" w14:paraId="0AB4BBFB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38579" w14:textId="17E21696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9F6E36"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  <w:t xml:space="preserve">Infectious Disease </w:t>
            </w:r>
            <w:r w:rsidR="009F6E36" w:rsidRPr="009F6E36">
              <w:rPr>
                <w:rFonts w:ascii="Times New Roman" w:eastAsia="游ゴシック" w:hAnsi="Times New Roman" w:cs="Times New Roman" w:hint="eastAsia"/>
                <w:color w:val="FF0000"/>
                <w:sz w:val="20"/>
                <w:szCs w:val="20"/>
              </w:rPr>
              <w:t>a</w:t>
            </w:r>
            <w:r w:rsidR="009F6E36" w:rsidRPr="009F6E36"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  <w:t xml:space="preserve">nd Respiratory </w:t>
            </w:r>
            <w:r w:rsidRPr="009F6E36">
              <w:rPr>
                <w:rFonts w:ascii="Times New Roman" w:eastAsia="游ゴシック" w:hAnsi="Times New Roman" w:cs="Times New Roman"/>
                <w:color w:val="FF0000"/>
                <w:sz w:val="20"/>
                <w:szCs w:val="20"/>
              </w:rPr>
              <w:t>Medici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45C9C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3 (11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1847E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2 (12.1%)</w:t>
            </w:r>
          </w:p>
        </w:tc>
      </w:tr>
      <w:tr w:rsidR="00BC2E71" w:rsidRPr="00612DAC" w14:paraId="6E171C07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FB565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Nephr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9E6F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0 (8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0F1BF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9 (9.1%)</w:t>
            </w:r>
          </w:p>
        </w:tc>
      </w:tr>
      <w:tr w:rsidR="00BC2E71" w:rsidRPr="00612DAC" w14:paraId="2AA74079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1AD9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Gastroenter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FD9E3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0 (8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6B840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7 (7.1%)</w:t>
            </w:r>
          </w:p>
        </w:tc>
      </w:tr>
      <w:tr w:rsidR="00BC2E71" w:rsidRPr="00612DAC" w14:paraId="38C9F05D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528B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Ur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77868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9 (7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2CCA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8 (8.1%)</w:t>
            </w:r>
          </w:p>
        </w:tc>
      </w:tr>
      <w:tr w:rsidR="00CF50AC" w:rsidRPr="00612DAC" w14:paraId="25450D7A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9E314" w14:textId="06B6DA76" w:rsidR="00CF50AC" w:rsidRPr="00612DAC" w:rsidRDefault="00CF50AC" w:rsidP="00EF52F2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Upper Digestive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3D51" w14:textId="77777777" w:rsidR="00CF50AC" w:rsidRPr="00612DAC" w:rsidRDefault="00CF50AC" w:rsidP="00451B8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8 (7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F6CBC" w14:textId="106BE57B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 (6.1%)</w:t>
            </w:r>
          </w:p>
        </w:tc>
      </w:tr>
      <w:tr w:rsidR="00BC2E71" w:rsidRPr="00612DAC" w14:paraId="50E5607D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3BC1D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Hepato-Biliary-Pancreatic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46C64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6 (5.3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F1995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 (5.1%)</w:t>
            </w:r>
          </w:p>
        </w:tc>
      </w:tr>
      <w:tr w:rsidR="00BC2E71" w:rsidRPr="00612DAC" w14:paraId="0B8B1FD1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E234C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Cardi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CFCEA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 (4.4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F82D5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5 (5.1%)</w:t>
            </w:r>
          </w:p>
        </w:tc>
      </w:tr>
      <w:tr w:rsidR="00BC2E71" w:rsidRPr="00612DAC" w14:paraId="77595907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6F607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Dermat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935D9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638E5D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2.0%)</w:t>
            </w:r>
          </w:p>
        </w:tc>
      </w:tr>
      <w:tr w:rsidR="00BC2E71" w:rsidRPr="00612DAC" w14:paraId="4281DE21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A15E3" w14:textId="1B8F48EC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Rheumat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67664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89466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2.0%)</w:t>
            </w:r>
          </w:p>
        </w:tc>
      </w:tr>
      <w:tr w:rsidR="00BC2E71" w:rsidRPr="00612DAC" w14:paraId="565F2806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C26C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Obstetrics and Gynec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7A517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46EF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BC2E71" w:rsidRPr="00612DAC" w14:paraId="10D1E78C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C0CD3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Endocrinology</w:t>
            </w:r>
          </w:p>
        </w:tc>
        <w:tc>
          <w:tcPr>
            <w:tcW w:w="20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24C01C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1.8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ADAA0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2 (2.0%)</w:t>
            </w:r>
          </w:p>
        </w:tc>
      </w:tr>
      <w:tr w:rsidR="00BC2E71" w:rsidRPr="00612DAC" w14:paraId="4F10D34E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2B45E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Neur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2589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B2C4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BC2E71" w:rsidRPr="00612DAC" w14:paraId="1FA2373D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6FD35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General Medicine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CD80F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99051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BC2E71" w:rsidRPr="00612DAC" w14:paraId="36CF4452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40500" w14:textId="77777777" w:rsidR="00BC2E71" w:rsidRPr="00612DAC" w:rsidRDefault="00BC2E71" w:rsidP="003A0B86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Neuro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0A01F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BE46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60CC3085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BADD" w14:textId="2FE7A20E" w:rsidR="00CF50AC" w:rsidRPr="00612DAC" w:rsidRDefault="00CF50AC" w:rsidP="00EF52F2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Cardiovascular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A9E31" w14:textId="77777777" w:rsidR="00CF50AC" w:rsidRPr="00612DAC" w:rsidRDefault="00CF50AC" w:rsidP="00451B8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7B457" w14:textId="164F642C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186EB21D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5DAA" w14:textId="252AAFF6" w:rsidR="00CF50AC" w:rsidRPr="00612DAC" w:rsidRDefault="00CF50AC" w:rsidP="00EF52F2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Plastic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DD461" w14:textId="77777777" w:rsidR="00CF50AC" w:rsidRPr="00612DAC" w:rsidRDefault="00CF50AC" w:rsidP="00451B8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1C39D" w14:textId="0B890240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6F9B64EF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AF44" w14:textId="71AD366C" w:rsidR="00CF50AC" w:rsidRPr="00612DAC" w:rsidRDefault="00CF50AC" w:rsidP="00EF52F2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Emergency Department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A7213" w14:textId="77777777" w:rsidR="00CF50AC" w:rsidRPr="00612DAC" w:rsidRDefault="00CF50AC" w:rsidP="00451B8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E6433" w14:textId="2228016E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630B195A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2434" w14:textId="1D0DC712" w:rsidR="00CF50AC" w:rsidRPr="00612DAC" w:rsidRDefault="00CF50AC" w:rsidP="00EF52F2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Oral and Maxillofacial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63D93" w14:textId="77777777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F9C708" w14:textId="73CBAAEE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BC2E71" w:rsidRPr="00612DAC" w14:paraId="532E7CDE" w14:textId="77777777" w:rsidTr="003A0B86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39B65" w14:textId="77777777" w:rsidR="00BC2E71" w:rsidRPr="00612DAC" w:rsidRDefault="00BC2E71" w:rsidP="003A0B86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lastRenderedPageBreak/>
              <w:t>Orthopedic Surge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D41CB" w14:textId="77777777" w:rsidR="00BC2E71" w:rsidRPr="00612DAC" w:rsidRDefault="00BC2E71" w:rsidP="003A0B86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0.9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1C2E4" w14:textId="77777777" w:rsidR="00BC2E71" w:rsidRPr="00612DAC" w:rsidRDefault="00BC2E71" w:rsidP="003A0B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60C393D7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B688" w14:textId="2F8B20D9" w:rsidR="00CF50AC" w:rsidRPr="00612DAC" w:rsidRDefault="00CF50AC" w:rsidP="00EF52F2">
            <w:pPr>
              <w:ind w:firstLineChars="133" w:firstLine="266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hAnsi="Times New Roman" w:cs="Times New Roman"/>
                <w:sz w:val="20"/>
                <w:szCs w:val="20"/>
              </w:rPr>
              <w:t>Otolaryngolog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6407B" w14:textId="77777777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AE160" w14:textId="50D6DA63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1 (1.0%)</w:t>
            </w:r>
          </w:p>
        </w:tc>
      </w:tr>
      <w:tr w:rsidR="00CF50AC" w:rsidRPr="00612DAC" w14:paraId="731B7125" w14:textId="77777777" w:rsidTr="00EF52F2">
        <w:trPr>
          <w:trHeight w:val="336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5295C" w14:textId="77777777" w:rsidR="00CF50AC" w:rsidRPr="00612DAC" w:rsidRDefault="00CF50AC" w:rsidP="00EF52F2">
            <w:pPr>
              <w:ind w:firstLineChars="133" w:firstLine="266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Psychiatry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E9CFD" w14:textId="77777777" w:rsidR="00CF50AC" w:rsidRPr="00612DAC" w:rsidRDefault="00CF50AC" w:rsidP="00451B85">
            <w:pPr>
              <w:jc w:val="center"/>
              <w:rPr>
                <w:rFonts w:ascii="Times New Roman" w:eastAsia="游ゴシック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D389F" w14:textId="704B7133" w:rsidR="00CF50AC" w:rsidRPr="00612DAC" w:rsidRDefault="00CF50AC" w:rsidP="00451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AC">
              <w:rPr>
                <w:rFonts w:ascii="Times New Roman" w:eastAsia="游ゴシック" w:hAnsi="Times New Roman" w:cs="Times New Roman"/>
                <w:sz w:val="20"/>
                <w:szCs w:val="20"/>
              </w:rPr>
              <w:t>0 (0.0%)</w:t>
            </w:r>
          </w:p>
        </w:tc>
      </w:tr>
    </w:tbl>
    <w:p w14:paraId="3E1B8CA2" w14:textId="2493FCF0" w:rsidR="00374442" w:rsidRPr="00612DAC" w:rsidRDefault="00374442" w:rsidP="00374442">
      <w:pPr>
        <w:rPr>
          <w:rFonts w:ascii="Times New Roman" w:hAnsi="Times New Roman" w:cs="Times New Roman"/>
          <w:sz w:val="20"/>
          <w:szCs w:val="20"/>
        </w:rPr>
      </w:pPr>
      <w:r w:rsidRPr="00612DAC">
        <w:rPr>
          <w:rFonts w:ascii="Times New Roman" w:hAnsi="Times New Roman" w:cs="Times New Roman"/>
          <w:i/>
          <w:iCs/>
          <w:sz w:val="20"/>
          <w:szCs w:val="20"/>
        </w:rPr>
        <w:t>CRP</w:t>
      </w:r>
      <w:r w:rsidRPr="00612DAC">
        <w:rPr>
          <w:rFonts w:ascii="Times New Roman" w:hAnsi="Times New Roman" w:cs="Times New Roman"/>
          <w:sz w:val="20"/>
          <w:szCs w:val="20"/>
        </w:rPr>
        <w:t xml:space="preserve"> C-reactive protein; </w:t>
      </w:r>
      <w:r w:rsidR="0060038F" w:rsidRPr="00612DAC">
        <w:rPr>
          <w:rFonts w:ascii="Times New Roman" w:hAnsi="Times New Roman" w:cs="Times New Roman"/>
          <w:i/>
          <w:iCs/>
          <w:sz w:val="20"/>
          <w:szCs w:val="20"/>
        </w:rPr>
        <w:t>CT</w:t>
      </w:r>
      <w:r w:rsidR="0060038F" w:rsidRPr="00612DAC">
        <w:rPr>
          <w:rFonts w:ascii="Times New Roman" w:hAnsi="Times New Roman" w:cs="Times New Roman"/>
          <w:sz w:val="20"/>
          <w:szCs w:val="20"/>
        </w:rPr>
        <w:t xml:space="preserve"> computed tomography;</w:t>
      </w:r>
      <w:r w:rsidR="0060038F" w:rsidRPr="00612DAC">
        <w:rPr>
          <w:rFonts w:ascii="Times New Roman" w:hAnsi="Times New Roman" w:cs="Times New Roman"/>
          <w:i/>
          <w:iCs/>
          <w:sz w:val="20"/>
          <w:szCs w:val="20"/>
        </w:rPr>
        <w:t xml:space="preserve"> HIV</w:t>
      </w:r>
      <w:r w:rsidR="0060038F" w:rsidRPr="00612DAC">
        <w:rPr>
          <w:rFonts w:ascii="Times New Roman" w:hAnsi="Times New Roman" w:cs="Times New Roman"/>
          <w:sz w:val="20"/>
          <w:szCs w:val="20"/>
        </w:rPr>
        <w:t xml:space="preserve"> human immunodeficiency virus;</w:t>
      </w:r>
      <w:r w:rsidR="0060038F" w:rsidRPr="00612DAC">
        <w:rPr>
          <w:rFonts w:ascii="Times New Roman" w:hAnsi="Times New Roman" w:cs="Times New Roman"/>
          <w:i/>
          <w:iCs/>
          <w:sz w:val="20"/>
          <w:szCs w:val="20"/>
        </w:rPr>
        <w:t xml:space="preserve"> ICU</w:t>
      </w:r>
      <w:r w:rsidR="0060038F" w:rsidRPr="00612DAC">
        <w:rPr>
          <w:rFonts w:ascii="Times New Roman" w:hAnsi="Times New Roman" w:cs="Times New Roman"/>
          <w:sz w:val="20"/>
          <w:szCs w:val="20"/>
        </w:rPr>
        <w:t xml:space="preserve"> intensive care unit; </w:t>
      </w:r>
      <w:r w:rsidR="0060038F" w:rsidRPr="00612DAC">
        <w:rPr>
          <w:rFonts w:ascii="Times New Roman" w:hAnsi="Times New Roman" w:cs="Times New Roman"/>
          <w:i/>
          <w:iCs/>
          <w:sz w:val="20"/>
          <w:szCs w:val="20"/>
        </w:rPr>
        <w:t>IQR</w:t>
      </w:r>
      <w:r w:rsidR="0060038F" w:rsidRPr="00612DAC">
        <w:rPr>
          <w:rFonts w:ascii="Times New Roman" w:hAnsi="Times New Roman" w:cs="Times New Roman"/>
          <w:sz w:val="20"/>
          <w:szCs w:val="20"/>
        </w:rPr>
        <w:t xml:space="preserve"> interquartile range; </w:t>
      </w:r>
      <w:proofErr w:type="spellStart"/>
      <w:r w:rsidR="00A01F69" w:rsidRPr="00612DAC">
        <w:rPr>
          <w:rFonts w:ascii="Times New Roman" w:hAnsi="Times New Roman" w:cs="Times New Roman"/>
          <w:i/>
          <w:iCs/>
          <w:sz w:val="20"/>
          <w:szCs w:val="20"/>
        </w:rPr>
        <w:t>q</w:t>
      </w:r>
      <w:r w:rsidRPr="00612DAC">
        <w:rPr>
          <w:rFonts w:ascii="Times New Roman" w:hAnsi="Times New Roman" w:cs="Times New Roman"/>
          <w:i/>
          <w:iCs/>
          <w:sz w:val="20"/>
          <w:szCs w:val="20"/>
        </w:rPr>
        <w:t>SOFA</w:t>
      </w:r>
      <w:proofErr w:type="spellEnd"/>
      <w:r w:rsidRPr="00612DAC">
        <w:rPr>
          <w:rFonts w:ascii="Times New Roman" w:hAnsi="Times New Roman" w:cs="Times New Roman"/>
          <w:sz w:val="20"/>
          <w:szCs w:val="20"/>
        </w:rPr>
        <w:t xml:space="preserve"> </w:t>
      </w:r>
      <w:r w:rsidR="00A01F69" w:rsidRPr="00612DAC">
        <w:rPr>
          <w:rFonts w:ascii="Times New Roman" w:hAnsi="Times New Roman" w:cs="Times New Roman"/>
          <w:sz w:val="20"/>
          <w:szCs w:val="20"/>
        </w:rPr>
        <w:t xml:space="preserve">quick </w:t>
      </w:r>
      <w:r w:rsidRPr="00612DAC">
        <w:rPr>
          <w:rFonts w:ascii="Times New Roman" w:hAnsi="Times New Roman" w:cs="Times New Roman"/>
          <w:sz w:val="20"/>
          <w:szCs w:val="20"/>
        </w:rPr>
        <w:t xml:space="preserve">sequential organ failure assessment; </w:t>
      </w:r>
      <w:r w:rsidR="0060038F" w:rsidRPr="00612DAC">
        <w:rPr>
          <w:rFonts w:ascii="Times New Roman" w:hAnsi="Times New Roman" w:cs="Times New Roman"/>
          <w:i/>
          <w:iCs/>
          <w:sz w:val="20"/>
          <w:szCs w:val="20"/>
        </w:rPr>
        <w:t>WBC</w:t>
      </w:r>
      <w:r w:rsidR="0060038F" w:rsidRPr="00612DAC">
        <w:rPr>
          <w:rFonts w:ascii="Times New Roman" w:hAnsi="Times New Roman" w:cs="Times New Roman"/>
          <w:sz w:val="20"/>
          <w:szCs w:val="20"/>
        </w:rPr>
        <w:t xml:space="preserve"> white blood cell.</w:t>
      </w:r>
    </w:p>
    <w:p w14:paraId="345A5FC2" w14:textId="11388A5B" w:rsidR="00BC2E71" w:rsidRPr="00612DAC" w:rsidRDefault="00BC2E71" w:rsidP="00BC2E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DA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12DAC">
        <w:rPr>
          <w:rFonts w:ascii="Times New Roman" w:hAnsi="Times New Roman" w:cs="Times New Roman"/>
          <w:sz w:val="20"/>
          <w:szCs w:val="20"/>
        </w:rPr>
        <w:t xml:space="preserve"> Defined as follows: patients who received any anticancer drug, oral or intravenous steroid therapy, or any immunosuppressive drugs; patients who had immunosuppressive diseases, such as HIV infection or hematologic malignancies.</w:t>
      </w:r>
    </w:p>
    <w:p w14:paraId="0A185D7C" w14:textId="12B64B43" w:rsidR="00BC2E71" w:rsidRPr="00612DAC" w:rsidRDefault="00BC2E71" w:rsidP="00BC2E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12DA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12DAC">
        <w:rPr>
          <w:rFonts w:ascii="Times New Roman" w:hAnsi="Times New Roman" w:cs="Times New Roman"/>
          <w:sz w:val="20"/>
          <w:szCs w:val="20"/>
        </w:rPr>
        <w:t xml:space="preserve"> This mainly consists of hematologic malignancies.</w:t>
      </w:r>
    </w:p>
    <w:p w14:paraId="565F73BB" w14:textId="06DCD639" w:rsidR="00207287" w:rsidRPr="003B1910" w:rsidRDefault="00BC2E71" w:rsidP="00C17A5C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612DA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12DAC">
        <w:rPr>
          <w:rFonts w:ascii="Times New Roman" w:hAnsi="Times New Roman" w:cs="Times New Roman"/>
          <w:sz w:val="20"/>
          <w:szCs w:val="20"/>
        </w:rPr>
        <w:t xml:space="preserve"> We based this on medical records or CT requests.</w:t>
      </w:r>
    </w:p>
    <w:sectPr w:rsidR="00207287" w:rsidRPr="003B1910" w:rsidSect="00F12105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FE5BB0" w14:textId="77777777" w:rsidR="001F294C" w:rsidRDefault="001F294C" w:rsidP="009D0DEF">
      <w:r>
        <w:separator/>
      </w:r>
    </w:p>
  </w:endnote>
  <w:endnote w:type="continuationSeparator" w:id="0">
    <w:p w14:paraId="5B53AC19" w14:textId="77777777" w:rsidR="001F294C" w:rsidRDefault="001F294C" w:rsidP="009D0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09D060" w14:textId="77777777" w:rsidR="001F294C" w:rsidRDefault="001F294C" w:rsidP="009D0DEF">
      <w:r>
        <w:separator/>
      </w:r>
    </w:p>
  </w:footnote>
  <w:footnote w:type="continuationSeparator" w:id="0">
    <w:p w14:paraId="7125BD96" w14:textId="77777777" w:rsidR="001F294C" w:rsidRDefault="001F294C" w:rsidP="009D0D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E8648B"/>
    <w:multiLevelType w:val="hybridMultilevel"/>
    <w:tmpl w:val="62C0EE1C"/>
    <w:lvl w:ilvl="0" w:tplc="667C17E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D91546"/>
    <w:multiLevelType w:val="hybridMultilevel"/>
    <w:tmpl w:val="6D64EE36"/>
    <w:lvl w:ilvl="0" w:tplc="975E80B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DB56632"/>
    <w:multiLevelType w:val="hybridMultilevel"/>
    <w:tmpl w:val="DE143BE0"/>
    <w:lvl w:ilvl="0" w:tplc="3F9006E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毅郎 論文整理用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0dvsz21ee5fue2wwc5dfds0fpxf9sewew9&quot;&gt;熱源精査CTのcohor研究&lt;record-ids&gt;&lt;item&gt;181&lt;/item&gt;&lt;item&gt;186&lt;/item&gt;&lt;item&gt;1043&lt;/item&gt;&lt;item&gt;1045&lt;/item&gt;&lt;item&gt;1046&lt;/item&gt;&lt;item&gt;1048&lt;/item&gt;&lt;/record-ids&gt;&lt;/item&gt;&lt;/Libraries&gt;"/>
  </w:docVars>
  <w:rsids>
    <w:rsidRoot w:val="00944E2C"/>
    <w:rsid w:val="0000019C"/>
    <w:rsid w:val="00022900"/>
    <w:rsid w:val="000334E0"/>
    <w:rsid w:val="00042147"/>
    <w:rsid w:val="000438EB"/>
    <w:rsid w:val="00060F4A"/>
    <w:rsid w:val="0007294F"/>
    <w:rsid w:val="00073385"/>
    <w:rsid w:val="00074905"/>
    <w:rsid w:val="00075BAA"/>
    <w:rsid w:val="000A0267"/>
    <w:rsid w:val="000A62C6"/>
    <w:rsid w:val="000F5CD3"/>
    <w:rsid w:val="00101B2D"/>
    <w:rsid w:val="00105A63"/>
    <w:rsid w:val="00111A18"/>
    <w:rsid w:val="00135DEB"/>
    <w:rsid w:val="00140565"/>
    <w:rsid w:val="00147FD1"/>
    <w:rsid w:val="00157281"/>
    <w:rsid w:val="00162310"/>
    <w:rsid w:val="00164C7C"/>
    <w:rsid w:val="00170BAE"/>
    <w:rsid w:val="00185F5D"/>
    <w:rsid w:val="001914E6"/>
    <w:rsid w:val="001958BF"/>
    <w:rsid w:val="001A23D1"/>
    <w:rsid w:val="001A5316"/>
    <w:rsid w:val="001B12B7"/>
    <w:rsid w:val="001D5664"/>
    <w:rsid w:val="001D75DE"/>
    <w:rsid w:val="001E7768"/>
    <w:rsid w:val="001F0B9F"/>
    <w:rsid w:val="001F294C"/>
    <w:rsid w:val="00205DED"/>
    <w:rsid w:val="00207287"/>
    <w:rsid w:val="00252E36"/>
    <w:rsid w:val="0025310B"/>
    <w:rsid w:val="00271AD4"/>
    <w:rsid w:val="00283A2D"/>
    <w:rsid w:val="002925F7"/>
    <w:rsid w:val="002A61F8"/>
    <w:rsid w:val="002D7E15"/>
    <w:rsid w:val="0031551E"/>
    <w:rsid w:val="003174AA"/>
    <w:rsid w:val="00340253"/>
    <w:rsid w:val="003429E8"/>
    <w:rsid w:val="00344596"/>
    <w:rsid w:val="00344D76"/>
    <w:rsid w:val="00346678"/>
    <w:rsid w:val="00357E49"/>
    <w:rsid w:val="00374442"/>
    <w:rsid w:val="00390C9C"/>
    <w:rsid w:val="0039733E"/>
    <w:rsid w:val="003B05FE"/>
    <w:rsid w:val="003B1910"/>
    <w:rsid w:val="003B7A5A"/>
    <w:rsid w:val="003C657B"/>
    <w:rsid w:val="003E13A7"/>
    <w:rsid w:val="003E2596"/>
    <w:rsid w:val="003E280C"/>
    <w:rsid w:val="003F0FD6"/>
    <w:rsid w:val="003F4240"/>
    <w:rsid w:val="004179A0"/>
    <w:rsid w:val="004242AF"/>
    <w:rsid w:val="004312C1"/>
    <w:rsid w:val="00445386"/>
    <w:rsid w:val="0045008D"/>
    <w:rsid w:val="00451B85"/>
    <w:rsid w:val="00486ED8"/>
    <w:rsid w:val="00487F5B"/>
    <w:rsid w:val="004911B8"/>
    <w:rsid w:val="00493AB2"/>
    <w:rsid w:val="004B1C6D"/>
    <w:rsid w:val="004B20D8"/>
    <w:rsid w:val="004B31E0"/>
    <w:rsid w:val="004B43E5"/>
    <w:rsid w:val="004B5D80"/>
    <w:rsid w:val="004C3918"/>
    <w:rsid w:val="00502CF1"/>
    <w:rsid w:val="005349D4"/>
    <w:rsid w:val="005472ED"/>
    <w:rsid w:val="00552A3E"/>
    <w:rsid w:val="00554322"/>
    <w:rsid w:val="00567E1B"/>
    <w:rsid w:val="00574EB2"/>
    <w:rsid w:val="005A6964"/>
    <w:rsid w:val="005A6B3F"/>
    <w:rsid w:val="005A7715"/>
    <w:rsid w:val="005C4290"/>
    <w:rsid w:val="005D7004"/>
    <w:rsid w:val="0060038F"/>
    <w:rsid w:val="00603F06"/>
    <w:rsid w:val="00612DAC"/>
    <w:rsid w:val="00615F8F"/>
    <w:rsid w:val="006208E5"/>
    <w:rsid w:val="006314DC"/>
    <w:rsid w:val="00637D18"/>
    <w:rsid w:val="0065614D"/>
    <w:rsid w:val="006657F0"/>
    <w:rsid w:val="0066659E"/>
    <w:rsid w:val="00675000"/>
    <w:rsid w:val="006814F8"/>
    <w:rsid w:val="006A69B6"/>
    <w:rsid w:val="006C19A4"/>
    <w:rsid w:val="006C3A44"/>
    <w:rsid w:val="006C431E"/>
    <w:rsid w:val="006C6A21"/>
    <w:rsid w:val="007013B0"/>
    <w:rsid w:val="007107E2"/>
    <w:rsid w:val="007210F0"/>
    <w:rsid w:val="00721A7E"/>
    <w:rsid w:val="007819B3"/>
    <w:rsid w:val="00786C6B"/>
    <w:rsid w:val="00790335"/>
    <w:rsid w:val="007A79DE"/>
    <w:rsid w:val="007B1F8F"/>
    <w:rsid w:val="007F6676"/>
    <w:rsid w:val="007F747B"/>
    <w:rsid w:val="0080310E"/>
    <w:rsid w:val="00805C9D"/>
    <w:rsid w:val="00805F5A"/>
    <w:rsid w:val="008063C6"/>
    <w:rsid w:val="00825A84"/>
    <w:rsid w:val="00827306"/>
    <w:rsid w:val="00875C6D"/>
    <w:rsid w:val="008974A0"/>
    <w:rsid w:val="008A64D2"/>
    <w:rsid w:val="008B2EA0"/>
    <w:rsid w:val="008C4DA9"/>
    <w:rsid w:val="0090046A"/>
    <w:rsid w:val="00900AF8"/>
    <w:rsid w:val="00923524"/>
    <w:rsid w:val="00925560"/>
    <w:rsid w:val="00944E2C"/>
    <w:rsid w:val="00955E37"/>
    <w:rsid w:val="00964023"/>
    <w:rsid w:val="00964EF3"/>
    <w:rsid w:val="009914AE"/>
    <w:rsid w:val="00991D2B"/>
    <w:rsid w:val="009A39CD"/>
    <w:rsid w:val="009A674D"/>
    <w:rsid w:val="009A69EE"/>
    <w:rsid w:val="009B0EEA"/>
    <w:rsid w:val="009C0F32"/>
    <w:rsid w:val="009D0DEF"/>
    <w:rsid w:val="009E1D1A"/>
    <w:rsid w:val="009E3B3C"/>
    <w:rsid w:val="009F60C4"/>
    <w:rsid w:val="009F6E36"/>
    <w:rsid w:val="00A01F69"/>
    <w:rsid w:val="00A02C36"/>
    <w:rsid w:val="00A07EC6"/>
    <w:rsid w:val="00A2260B"/>
    <w:rsid w:val="00A25CED"/>
    <w:rsid w:val="00A34181"/>
    <w:rsid w:val="00A603E2"/>
    <w:rsid w:val="00A74821"/>
    <w:rsid w:val="00A77AAF"/>
    <w:rsid w:val="00AA42D3"/>
    <w:rsid w:val="00AA71A0"/>
    <w:rsid w:val="00AB6FAC"/>
    <w:rsid w:val="00AC2AD9"/>
    <w:rsid w:val="00AC6CAD"/>
    <w:rsid w:val="00AE1426"/>
    <w:rsid w:val="00AE62F6"/>
    <w:rsid w:val="00B1575C"/>
    <w:rsid w:val="00B225D2"/>
    <w:rsid w:val="00B31AD9"/>
    <w:rsid w:val="00B57BC4"/>
    <w:rsid w:val="00B63E35"/>
    <w:rsid w:val="00B65111"/>
    <w:rsid w:val="00B67EA0"/>
    <w:rsid w:val="00B716CE"/>
    <w:rsid w:val="00B74B16"/>
    <w:rsid w:val="00B8017F"/>
    <w:rsid w:val="00B816D7"/>
    <w:rsid w:val="00B92030"/>
    <w:rsid w:val="00BA0B1E"/>
    <w:rsid w:val="00BC2E71"/>
    <w:rsid w:val="00BF1E86"/>
    <w:rsid w:val="00C10473"/>
    <w:rsid w:val="00C17A5C"/>
    <w:rsid w:val="00C232CE"/>
    <w:rsid w:val="00C36F1D"/>
    <w:rsid w:val="00C52D0E"/>
    <w:rsid w:val="00C620AF"/>
    <w:rsid w:val="00C663AE"/>
    <w:rsid w:val="00C77680"/>
    <w:rsid w:val="00C7785C"/>
    <w:rsid w:val="00C856CE"/>
    <w:rsid w:val="00C969A4"/>
    <w:rsid w:val="00CA4835"/>
    <w:rsid w:val="00CB2B6F"/>
    <w:rsid w:val="00CB606A"/>
    <w:rsid w:val="00CC74F2"/>
    <w:rsid w:val="00CD48A3"/>
    <w:rsid w:val="00CF1A9D"/>
    <w:rsid w:val="00CF50AC"/>
    <w:rsid w:val="00D21D10"/>
    <w:rsid w:val="00D22A33"/>
    <w:rsid w:val="00D22B6C"/>
    <w:rsid w:val="00D25EE4"/>
    <w:rsid w:val="00D35E8F"/>
    <w:rsid w:val="00D4150C"/>
    <w:rsid w:val="00D46547"/>
    <w:rsid w:val="00D50093"/>
    <w:rsid w:val="00D66208"/>
    <w:rsid w:val="00D7591E"/>
    <w:rsid w:val="00D863A3"/>
    <w:rsid w:val="00D9221F"/>
    <w:rsid w:val="00DC6B7D"/>
    <w:rsid w:val="00DE1AC1"/>
    <w:rsid w:val="00DE3C56"/>
    <w:rsid w:val="00DE4C17"/>
    <w:rsid w:val="00E00174"/>
    <w:rsid w:val="00E04A27"/>
    <w:rsid w:val="00E13956"/>
    <w:rsid w:val="00E352C2"/>
    <w:rsid w:val="00E40CD9"/>
    <w:rsid w:val="00E42BE9"/>
    <w:rsid w:val="00E5672E"/>
    <w:rsid w:val="00E6349E"/>
    <w:rsid w:val="00E635B9"/>
    <w:rsid w:val="00E70D9D"/>
    <w:rsid w:val="00E71C38"/>
    <w:rsid w:val="00E73975"/>
    <w:rsid w:val="00E741FD"/>
    <w:rsid w:val="00E768F9"/>
    <w:rsid w:val="00E80792"/>
    <w:rsid w:val="00E92315"/>
    <w:rsid w:val="00EA1950"/>
    <w:rsid w:val="00EA35FA"/>
    <w:rsid w:val="00EA50A3"/>
    <w:rsid w:val="00ED33A8"/>
    <w:rsid w:val="00EF4FAA"/>
    <w:rsid w:val="00EF52F2"/>
    <w:rsid w:val="00F00C16"/>
    <w:rsid w:val="00F07170"/>
    <w:rsid w:val="00F12105"/>
    <w:rsid w:val="00F161B7"/>
    <w:rsid w:val="00F428F6"/>
    <w:rsid w:val="00F4495E"/>
    <w:rsid w:val="00F537BB"/>
    <w:rsid w:val="00F628EE"/>
    <w:rsid w:val="00F85550"/>
    <w:rsid w:val="00F936E3"/>
    <w:rsid w:val="00FA4B9B"/>
    <w:rsid w:val="00FB2F58"/>
    <w:rsid w:val="00FB51FD"/>
    <w:rsid w:val="00FC39AC"/>
    <w:rsid w:val="00FD1787"/>
    <w:rsid w:val="00FF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4C5A4A"/>
  <w15:chartTrackingRefBased/>
  <w15:docId w15:val="{B376B6A9-BDEE-419A-94D6-70A641723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4B31E0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4B31E0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4B31E0"/>
  </w:style>
  <w:style w:type="paragraph" w:styleId="a6">
    <w:name w:val="annotation subject"/>
    <w:basedOn w:val="a4"/>
    <w:next w:val="a4"/>
    <w:link w:val="a7"/>
    <w:uiPriority w:val="99"/>
    <w:semiHidden/>
    <w:unhideWhenUsed/>
    <w:rsid w:val="004B31E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4B31E0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4B31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B31E0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D0DE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D0DEF"/>
  </w:style>
  <w:style w:type="paragraph" w:styleId="ac">
    <w:name w:val="footer"/>
    <w:basedOn w:val="a"/>
    <w:link w:val="ad"/>
    <w:uiPriority w:val="99"/>
    <w:unhideWhenUsed/>
    <w:rsid w:val="009D0DE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D0DEF"/>
  </w:style>
  <w:style w:type="character" w:styleId="ae">
    <w:name w:val="Hyperlink"/>
    <w:basedOn w:val="a0"/>
    <w:uiPriority w:val="99"/>
    <w:unhideWhenUsed/>
    <w:rsid w:val="009D0DEF"/>
    <w:rPr>
      <w:color w:val="0000FF"/>
      <w:u w:val="single"/>
    </w:rPr>
  </w:style>
  <w:style w:type="paragraph" w:styleId="af">
    <w:name w:val="List Paragraph"/>
    <w:basedOn w:val="a"/>
    <w:uiPriority w:val="34"/>
    <w:qFormat/>
    <w:rsid w:val="00A34181"/>
    <w:pPr>
      <w:ind w:leftChars="400" w:left="840"/>
    </w:pPr>
  </w:style>
  <w:style w:type="table" w:styleId="af0">
    <w:name w:val="Table Grid"/>
    <w:basedOn w:val="a1"/>
    <w:uiPriority w:val="39"/>
    <w:rsid w:val="00F53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a"/>
    <w:qFormat/>
    <w:rsid w:val="00637D18"/>
    <w:pPr>
      <w:widowControl/>
      <w:spacing w:line="48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af1">
    <w:name w:val="FollowedHyperlink"/>
    <w:basedOn w:val="a0"/>
    <w:uiPriority w:val="99"/>
    <w:semiHidden/>
    <w:unhideWhenUsed/>
    <w:rsid w:val="009A39C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9203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92030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9203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92030"/>
    <w:rPr>
      <w:rFonts w:ascii="游明朝" w:eastAsia="游明朝" w:hAnsi="游明朝"/>
      <w:noProof/>
      <w:sz w:val="20"/>
    </w:rPr>
  </w:style>
  <w:style w:type="character" w:styleId="af2">
    <w:name w:val="Unresolved Mention"/>
    <w:basedOn w:val="a0"/>
    <w:uiPriority w:val="99"/>
    <w:semiHidden/>
    <w:unhideWhenUsed/>
    <w:rsid w:val="00B92030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CD48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3">
    <w:name w:val="Revision"/>
    <w:hidden/>
    <w:uiPriority w:val="99"/>
    <w:semiHidden/>
    <w:rsid w:val="00612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278C8-094A-43BD-A954-CF41DF36E7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FUMIKO</dc:creator>
  <cp:keywords/>
  <dc:description/>
  <cp:lastModifiedBy>寺山 毅郎</cp:lastModifiedBy>
  <cp:revision>4</cp:revision>
  <dcterms:created xsi:type="dcterms:W3CDTF">2021-02-20T02:06:00Z</dcterms:created>
  <dcterms:modified xsi:type="dcterms:W3CDTF">2021-03-31T13:37:00Z</dcterms:modified>
</cp:coreProperties>
</file>